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80C98E" w14:textId="60F33489" w:rsidR="00DE1EF0" w:rsidRDefault="00DE1EF0"/>
    <w:p w14:paraId="73834E67" w14:textId="77777777" w:rsidR="00A073DD" w:rsidRDefault="00A073DD" w:rsidP="00A073DD">
      <w:pPr>
        <w:keepNext/>
      </w:pPr>
      <w:r>
        <w:object w:dxaOrig="14513" w:dyaOrig="10261" w14:anchorId="03EA8F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300pt" o:ole="">
            <v:imagedata r:id="rId5" o:title=""/>
          </v:shape>
          <o:OLEObject Type="Embed" ProgID="Prism5.Document" ShapeID="_x0000_i1025" DrawAspect="Content" ObjectID="_1797156874" r:id="rId6"/>
        </w:object>
      </w:r>
    </w:p>
    <w:p w14:paraId="760517E9" w14:textId="0C0D630F" w:rsidR="00A073DD" w:rsidRDefault="00A073DD" w:rsidP="00A073DD">
      <w:pPr>
        <w:rPr>
          <w:i/>
          <w:iCs/>
        </w:rPr>
      </w:pPr>
      <w:r w:rsidRPr="00A073DD">
        <w:rPr>
          <w:i/>
          <w:iCs/>
        </w:rPr>
        <w:t xml:space="preserve"> </w:t>
      </w:r>
      <w:r w:rsidRPr="00265429">
        <w:rPr>
          <w:i/>
          <w:iCs/>
        </w:rPr>
        <w:t>Figure 2. VO2max % correlations when accelerometer was placed on the hip.</w:t>
      </w:r>
    </w:p>
    <w:p w14:paraId="30AE3E7E" w14:textId="5EE9D62A" w:rsidR="00E324E4" w:rsidRPr="00A073DD" w:rsidRDefault="00E324E4" w:rsidP="00A073DD">
      <w:pPr>
        <w:rPr>
          <w:i/>
          <w:iCs/>
        </w:rPr>
      </w:pPr>
    </w:p>
    <w:p w14:paraId="4F8624FC" w14:textId="3C734120" w:rsidR="00DE1EF0" w:rsidRDefault="00DE1EF0" w:rsidP="00A073DD">
      <w:pPr>
        <w:pStyle w:val="Descripcin"/>
      </w:pPr>
    </w:p>
    <w:sectPr w:rsidR="00DE1EF0" w:rsidSect="00CC4F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EF0"/>
    <w:rsid w:val="00265429"/>
    <w:rsid w:val="003475C4"/>
    <w:rsid w:val="00A073DD"/>
    <w:rsid w:val="00A21FDE"/>
    <w:rsid w:val="00A661F8"/>
    <w:rsid w:val="00A669D5"/>
    <w:rsid w:val="00B800CF"/>
    <w:rsid w:val="00CC4F03"/>
    <w:rsid w:val="00DE1EF0"/>
    <w:rsid w:val="00E324E4"/>
    <w:rsid w:val="00E6197F"/>
    <w:rsid w:val="00E81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DFC35"/>
  <w15:chartTrackingRefBased/>
  <w15:docId w15:val="{69F49EB8-F43E-49C4-8AB1-91AB86268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E1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E1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E1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1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E1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E1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E1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E1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E1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1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E1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E1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1EF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E1EF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E1E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E1EF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E1E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E1E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E1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E1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E1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E1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E1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E1EF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E1EF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E1EF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E1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E1EF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E1EF0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A073D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76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0B8A9-AE3C-4744-B088-33370D395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Martínez Cagiao</dc:creator>
  <cp:keywords/>
  <dc:description/>
  <cp:lastModifiedBy>Ana María Martínez Cagiao</cp:lastModifiedBy>
  <cp:revision>4</cp:revision>
  <dcterms:created xsi:type="dcterms:W3CDTF">2024-12-18T22:49:00Z</dcterms:created>
  <dcterms:modified xsi:type="dcterms:W3CDTF">2024-12-31T12:28:00Z</dcterms:modified>
</cp:coreProperties>
</file>